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14B64D" w14:textId="77777777" w:rsidR="005D22D3" w:rsidRPr="00656DDA" w:rsidRDefault="005D22D3" w:rsidP="005D22D3">
      <w:pPr>
        <w:keepNext/>
      </w:pPr>
      <w:r w:rsidRPr="00656DDA">
        <w:rPr>
          <w:noProof/>
        </w:rPr>
        <w:object w:dxaOrig="10032" w:dyaOrig="11081" w14:anchorId="2A4B62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4.6pt;height:535.3pt;mso-width-percent:0;mso-height-percent:0;mso-position-vertical:absolute;mso-width-percent:0;mso-height-percent:0" o:ole="">
            <v:imagedata r:id="rId4" o:title=""/>
          </v:shape>
          <o:OLEObject Type="Embed" ProgID="Prism9.Document" ShapeID="_x0000_i1025" DrawAspect="Content" ObjectID="_1771163664" r:id="rId5"/>
        </w:object>
      </w:r>
    </w:p>
    <w:p w14:paraId="1AA277B3" w14:textId="4CAD8730" w:rsidR="005D22D3" w:rsidRPr="00C225D4" w:rsidRDefault="005D22D3" w:rsidP="005D22D3">
      <w:pPr>
        <w:pStyle w:val="RSCI04CaptiontoFigureSchemeChart"/>
        <w:rPr>
          <w:b/>
        </w:rPr>
      </w:pPr>
      <w:r w:rsidRPr="00656DDA">
        <w:rPr>
          <w:b/>
        </w:rPr>
        <w:t>Figure S</w:t>
      </w:r>
      <w:r w:rsidR="00A01984">
        <w:rPr>
          <w:b/>
        </w:rPr>
        <w:t>4</w:t>
      </w:r>
      <w:r w:rsidRPr="00656DDA">
        <w:rPr>
          <w:b/>
          <w:i/>
          <w:iCs/>
        </w:rPr>
        <w:t xml:space="preserve"> </w:t>
      </w:r>
      <w:r w:rsidRPr="00656DDA">
        <w:t>Surface</w:t>
      </w:r>
      <w:r w:rsidRPr="00656DDA">
        <w:rPr>
          <w:sz w:val="24"/>
          <w:szCs w:val="24"/>
        </w:rPr>
        <w:t xml:space="preserve"> </w:t>
      </w:r>
      <w:r w:rsidRPr="00656DDA">
        <w:t>charge (</w:t>
      </w:r>
      <w:r w:rsidRPr="00656DDA">
        <w:rPr>
          <w:rFonts w:cstheme="minorHAnsi"/>
        </w:rPr>
        <w:t>ζ</w:t>
      </w:r>
      <w:r w:rsidRPr="00656DDA">
        <w:t xml:space="preserve">-potential) of particles in the mixed micellar fraction measured directly after </w:t>
      </w:r>
      <w:r w:rsidRPr="00656DDA">
        <w:rPr>
          <w:i/>
        </w:rPr>
        <w:t>in vitro</w:t>
      </w:r>
      <w:r w:rsidRPr="00656DDA">
        <w:t xml:space="preserve"> digestion (</w:t>
      </w:r>
      <w:r w:rsidRPr="00656DDA">
        <w:rPr>
          <w:b/>
        </w:rPr>
        <w:t>filtered</w:t>
      </w:r>
      <w:r w:rsidRPr="00656DDA">
        <w:t>) of spinach and red cabbage with or without olive oil, after freezing (</w:t>
      </w:r>
      <w:r w:rsidRPr="00656DDA">
        <w:rPr>
          <w:b/>
        </w:rPr>
        <w:t>filtered-frozen</w:t>
      </w:r>
      <w:r w:rsidRPr="00656DDA">
        <w:t>) or after freezing the unfiltered fraction, followed by filtration (</w:t>
      </w:r>
      <w:r w:rsidRPr="00656DDA">
        <w:rPr>
          <w:b/>
        </w:rPr>
        <w:t>frozen-filtered</w:t>
      </w:r>
      <w:r w:rsidRPr="00656DDA">
        <w:t>). (</w:t>
      </w:r>
      <w:r w:rsidRPr="00656DDA">
        <w:rPr>
          <w:b/>
        </w:rPr>
        <w:t>A</w:t>
      </w:r>
      <w:r w:rsidRPr="00656DDA">
        <w:t xml:space="preserve">) Simplified </w:t>
      </w:r>
      <w:r w:rsidRPr="00656DDA">
        <w:rPr>
          <w:i/>
        </w:rPr>
        <w:t>in vitro</w:t>
      </w:r>
      <w:r w:rsidRPr="00656DDA">
        <w:t xml:space="preserve"> digestion a</w:t>
      </w:r>
      <w:bookmarkStart w:id="0" w:name="_GoBack"/>
      <w:bookmarkEnd w:id="0"/>
      <w:r w:rsidRPr="00656DDA">
        <w:t>ccording to Rodrigues et al</w:t>
      </w:r>
      <w:r w:rsidR="00D329D5">
        <w:t xml:space="preserve">. </w:t>
      </w:r>
      <w:sdt>
        <w:sdtPr>
          <w:alias w:val="To edit, see citavi.com/edit"/>
          <w:tag w:val="CitaviPlaceholder#66a0f872-d8e6-49d8-9288-b4b0476b3b88"/>
          <w:id w:val="1477179255"/>
          <w:placeholder>
            <w:docPart w:val="6F3B0231EAC04FE684240659433722F6"/>
          </w:placeholder>
        </w:sdtPr>
        <w:sdtEndPr/>
        <w:sdtContent>
          <w:r w:rsidRPr="00656DDA">
            <w:fldChar w:fldCharType="begin"/>
          </w:r>
          <w: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YTllMmRmLTkxMjYtNDE4ZS1iMjQ1LTQxODk1Njc5MTJmYyIsIlJhbmdlTGVuZ3RoIjozLCJSZWZlcmVuY2VJZCI6IjI0MjA4MDFiLTUzY2EtNDgwZi1hZmU1LWY4ZWM2NDE4OTAy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EFHIEZyYW5rXFxBcHBEYXRhXFxMb2NhbFxcVGVtcFxcU3dpc3MgQWNhZGVtaWMgU29mdHdhcmVcXGRubHVpYjJrLmFoZVxcQ292ZXJzXFxSb2RyaWd1ZXMsIE1hcml1dHRpIGV0IGFsIDIwMTYgLSBBbiBpbiB2aXRybyBkaWdlc3Rpb24gbWV0aG9kLmpwZyIsIlVyaVN0cmluZyI6IjI0MjA4MDFiLTUzY2EtNDgwZi1hZmU1LWY4ZWM2NDE4OTAyZ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zkvYzZmbzAxMjkza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zg5MTU0NCIsIlVyaVN0cmluZyI6Imh0dHA6Ly93d3cubmNiaS5ubG0ubmloLmdvdi9wdWJtZWQvMjc4OTE1ND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FrIiwiQ3JlYXRlZE9uIjoiMjAyMi0xMS0yM1QxNToxNjoyNCIsIk1vZGlmaWVkQnkiOiJfSmFuYWsiLCJJZCI6ImQzMTljOTQ4LTY2ZjEtNDQ2OS1hYzljLTMwZjJhY2U5ZmE2NSIsIk1vZGlmaWVkT24iOiIyMDIyLTExLTIzVDE1OjE2OjI0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zOS9jNmZvMDEyOTNrIiwiVXJpU3RyaW5nIjoiaHR0cHM6Ly9kb2kub3JnLzEwLjEwMzkvYzZmbzAxMjkza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}</w:instrText>
          </w:r>
          <w:r w:rsidRPr="00656DDA">
            <w:fldChar w:fldCharType="separate"/>
          </w:r>
          <w:r w:rsidRPr="005D22D3">
            <w:t>(1)</w:t>
          </w:r>
          <w:r w:rsidRPr="00656DDA">
            <w:fldChar w:fldCharType="end"/>
          </w:r>
        </w:sdtContent>
      </w:sdt>
      <w:r w:rsidRPr="00656DDA">
        <w:t xml:space="preserve"> and the (</w:t>
      </w:r>
      <w:r w:rsidRPr="00656DDA">
        <w:rPr>
          <w:b/>
        </w:rPr>
        <w:t>B</w:t>
      </w:r>
      <w:r w:rsidRPr="00656DDA">
        <w:t xml:space="preserve">) standardized </w:t>
      </w:r>
      <w:r w:rsidRPr="00656DDA">
        <w:rPr>
          <w:i/>
        </w:rPr>
        <w:t>in vitro</w:t>
      </w:r>
      <w:r w:rsidRPr="00656DDA">
        <w:t xml:space="preserve"> digestion according to </w:t>
      </w:r>
      <w:proofErr w:type="spellStart"/>
      <w:r w:rsidRPr="00656DDA">
        <w:t>Brodkorb</w:t>
      </w:r>
      <w:proofErr w:type="spellEnd"/>
      <w:r w:rsidRPr="00656DDA">
        <w:t xml:space="preserve"> et al</w:t>
      </w:r>
      <w:r w:rsidR="00D329D5">
        <w:t xml:space="preserve">. </w:t>
      </w:r>
      <w:sdt>
        <w:sdtPr>
          <w:alias w:val="To edit, see citavi.com/edit"/>
          <w:tag w:val="CitaviPlaceholder#54d19074-1aab-4cd1-bf85-ec068caf81a7"/>
          <w:id w:val="1501005473"/>
          <w:placeholder>
            <w:docPart w:val="6F3B0231EAC04FE684240659433722F6"/>
          </w:placeholder>
        </w:sdtPr>
        <w:sdtEndPr/>
        <w:sdtContent>
          <w:r w:rsidRPr="00656DDA">
            <w:fldChar w:fldCharType="begin"/>
          </w:r>
          <w: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NmEzYWFlLTNhNzUtNDVkNi1hMDliLWM3ZjM5Njc5ZmE1YiIsIlJhbmdlTGVuZ3RoIjozLCJSZWZlcmVuY2VJZCI6IjgzYjljMjRhLTY4MzAtNGU4Yy1iYmVlLWFhMDQ1ZjM0ZGE5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}</w:instrText>
          </w:r>
          <w:r w:rsidRPr="00656DDA">
            <w:fldChar w:fldCharType="separate"/>
          </w:r>
          <w:r w:rsidRPr="005D22D3">
            <w:t>(2)</w:t>
          </w:r>
          <w:r w:rsidRPr="00656DDA">
            <w:fldChar w:fldCharType="end"/>
          </w:r>
        </w:sdtContent>
      </w:sdt>
      <w:r w:rsidRPr="00656DDA">
        <w:t xml:space="preserve"> were performed. Data are depicted as mean ± SD (n=12).</w:t>
      </w:r>
    </w:p>
    <w:p w14:paraId="01FA4AD2" w14:textId="77777777" w:rsidR="00672CD7" w:rsidRDefault="00672CD7"/>
    <w:sdt>
      <w:sdtPr>
        <w:rPr>
          <w:rFonts w:asciiTheme="minorHAnsi" w:eastAsiaTheme="minorHAnsi" w:hAnsiTheme="minorHAnsi" w:cstheme="minorBidi"/>
          <w:b w:val="0"/>
          <w:kern w:val="0"/>
          <w:sz w:val="22"/>
          <w:szCs w:val="22"/>
          <w:lang w:val="en-GB"/>
          <w14:ligatures w14:val="none"/>
        </w:rPr>
        <w:tag w:val="CitaviBibliography"/>
        <w:id w:val="-1235155663"/>
        <w:placeholder>
          <w:docPart w:val="DefaultPlaceholder_-1854013440"/>
        </w:placeholder>
      </w:sdtPr>
      <w:sdtEndPr/>
      <w:sdtContent>
        <w:p w14:paraId="1E3608D4" w14:textId="77777777" w:rsidR="005D22D3" w:rsidRDefault="005D22D3" w:rsidP="005D22D3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Literature Cited</w:t>
          </w:r>
        </w:p>
        <w:p w14:paraId="4102925B" w14:textId="77777777" w:rsidR="005D22D3" w:rsidRDefault="005D22D3" w:rsidP="005D22D3">
          <w:pPr>
            <w:pStyle w:val="CitaviBibliographyEntry"/>
          </w:pPr>
          <w:r>
            <w:t xml:space="preserve">1. </w:t>
          </w:r>
          <w:bookmarkStart w:id="1" w:name="_CTVL0012420801b53ca480fafe5f8ec6418902e"/>
          <w:r>
            <w:t>Rodrigues DB, Mariutti LRB, Mercadante AZ. An in vitro digestion method adapted for carotenoids and carotenoid esters: moving forward towards standardization. Food Funct 2016; 7(12):4992–5001.</w:t>
          </w:r>
        </w:p>
        <w:bookmarkEnd w:id="1"/>
        <w:p w14:paraId="33E0E57F" w14:textId="1DEAB507" w:rsidR="005D22D3" w:rsidRDefault="005D22D3" w:rsidP="005D22D3">
          <w:pPr>
            <w:pStyle w:val="CitaviBibliographyEntry"/>
          </w:pPr>
          <w:r>
            <w:lastRenderedPageBreak/>
            <w:t xml:space="preserve">2. </w:t>
          </w:r>
          <w:bookmarkStart w:id="2" w:name="_CTVL00183b9c24a68304e8cbbeeaa045f34da93"/>
          <w:r>
            <w:t>Brodkorb A, Egger L, Alminger M, Alvito P, Assunção R, Ballance S et al. INFOGEST static in vitro simulation of gastrointestinal food digestion. Nat Protoc 2019; 14(4):991–1014</w:t>
          </w:r>
          <w:bookmarkEnd w:id="2"/>
          <w:r>
            <w:t>.</w:t>
          </w:r>
          <w:r>
            <w:fldChar w:fldCharType="end"/>
          </w:r>
        </w:p>
      </w:sdtContent>
    </w:sdt>
    <w:p w14:paraId="575265B1" w14:textId="77777777" w:rsidR="005D22D3" w:rsidRDefault="005D22D3" w:rsidP="005D22D3"/>
    <w:sectPr w:rsidR="005D22D3" w:rsidSect="006876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D5E"/>
    <w:rsid w:val="000133B5"/>
    <w:rsid w:val="000B7B69"/>
    <w:rsid w:val="00273625"/>
    <w:rsid w:val="00286D3E"/>
    <w:rsid w:val="002C6FC5"/>
    <w:rsid w:val="005D22D3"/>
    <w:rsid w:val="00672CD7"/>
    <w:rsid w:val="006876D4"/>
    <w:rsid w:val="006A25F5"/>
    <w:rsid w:val="006B427C"/>
    <w:rsid w:val="006D229A"/>
    <w:rsid w:val="00735290"/>
    <w:rsid w:val="007456F6"/>
    <w:rsid w:val="009159B2"/>
    <w:rsid w:val="00916FBD"/>
    <w:rsid w:val="0094045D"/>
    <w:rsid w:val="00975986"/>
    <w:rsid w:val="00A01984"/>
    <w:rsid w:val="00AB76B9"/>
    <w:rsid w:val="00AC58D9"/>
    <w:rsid w:val="00AE036A"/>
    <w:rsid w:val="00AE2B7A"/>
    <w:rsid w:val="00B96B3D"/>
    <w:rsid w:val="00BB6361"/>
    <w:rsid w:val="00C966E1"/>
    <w:rsid w:val="00CB4E1D"/>
    <w:rsid w:val="00CD2BAC"/>
    <w:rsid w:val="00D11D5E"/>
    <w:rsid w:val="00D329D5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ACA5"/>
  <w15:chartTrackingRefBased/>
  <w15:docId w15:val="{AA9084FA-5957-4602-B3C8-3A061555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5D22D3"/>
    <w:pPr>
      <w:spacing w:after="200" w:line="27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kern w:val="2"/>
      <w:sz w:val="40"/>
      <w:szCs w:val="32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1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1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1D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1D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1D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1D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1D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1D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1D5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11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1D5E"/>
    <w:pPr>
      <w:numPr>
        <w:ilvl w:val="1"/>
      </w:numPr>
      <w:spacing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1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1D5E"/>
    <w:pPr>
      <w:spacing w:before="160" w:after="160" w:line="360" w:lineRule="auto"/>
      <w:jc w:val="center"/>
    </w:pPr>
    <w:rPr>
      <w:rFonts w:asciiTheme="majorHAnsi" w:hAnsiTheme="maj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11D5E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1D5E"/>
    <w:pPr>
      <w:spacing w:after="160" w:line="360" w:lineRule="auto"/>
      <w:ind w:left="720"/>
      <w:contextualSpacing/>
      <w:jc w:val="both"/>
    </w:pPr>
    <w:rPr>
      <w:rFonts w:asciiTheme="majorHAnsi" w:hAnsiTheme="majorHAns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11D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1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ajorHAnsi" w:hAnsiTheme="maj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1D5E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1D5E"/>
    <w:rPr>
      <w:b/>
      <w:bCs/>
      <w:smallCaps/>
      <w:color w:val="0F4761" w:themeColor="accent1" w:themeShade="BF"/>
      <w:spacing w:val="5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5D22D3"/>
    <w:pPr>
      <w:spacing w:after="200" w:line="200" w:lineRule="exact"/>
      <w:jc w:val="both"/>
    </w:pPr>
    <w:rPr>
      <w:bCs/>
      <w:kern w:val="0"/>
      <w:sz w:val="14"/>
      <w:szCs w:val="18"/>
      <w:lang w:val="en-GB"/>
      <w14:ligatures w14:val="none"/>
    </w:rPr>
  </w:style>
  <w:style w:type="character" w:customStyle="1" w:styleId="RSCI04CaptiontoFigureSchemeChartChar">
    <w:name w:val="RSC I04 Caption to Figure/Scheme/Chart Char"/>
    <w:basedOn w:val="Absatz-Standardschriftart"/>
    <w:link w:val="RSCI04CaptiontoFigureSchemeChart"/>
    <w:rsid w:val="005D22D3"/>
    <w:rPr>
      <w:bCs/>
      <w:kern w:val="0"/>
      <w:sz w:val="14"/>
      <w:szCs w:val="18"/>
      <w:lang w:val="en-GB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D22D3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D22D3"/>
    <w:rPr>
      <w:kern w:val="0"/>
      <w:lang w:val="en-GB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D22D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D22D3"/>
    <w:rPr>
      <w:rFonts w:asciiTheme="majorHAnsi" w:eastAsiaTheme="majorEastAsia" w:hAnsiTheme="majorHAnsi" w:cstheme="majorBidi"/>
      <w:b/>
      <w:sz w:val="40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D22D3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D2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D22D3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D2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D22D3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D22D3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D22D3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D22D3"/>
    <w:rPr>
      <w:rFonts w:eastAsiaTheme="majorEastAsia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D22D3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D22D3"/>
    <w:rPr>
      <w:rFonts w:eastAsiaTheme="majorEastAsia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D22D3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D22D3"/>
    <w:rPr>
      <w:rFonts w:eastAsiaTheme="majorEastAsia" w:cstheme="majorBidi"/>
      <w:i/>
      <w:iCs/>
      <w:color w:val="595959" w:themeColor="text1" w:themeTint="A6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D22D3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D22D3"/>
    <w:rPr>
      <w:rFonts w:eastAsiaTheme="majorEastAsia" w:cstheme="majorBidi"/>
      <w:color w:val="595959" w:themeColor="text1" w:themeTint="A6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D22D3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D22D3"/>
    <w:rPr>
      <w:rFonts w:eastAsiaTheme="majorEastAsia" w:cstheme="majorBidi"/>
      <w:i/>
      <w:iCs/>
      <w:color w:val="272727" w:themeColor="text1" w:themeTint="D8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D22D3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D22D3"/>
    <w:rPr>
      <w:rFonts w:eastAsiaTheme="majorEastAsia" w:cstheme="majorBidi"/>
      <w:color w:val="272727" w:themeColor="text1" w:themeTint="D8"/>
    </w:rPr>
  </w:style>
  <w:style w:type="character" w:styleId="Platzhaltertext">
    <w:name w:val="Placeholder Text"/>
    <w:basedOn w:val="Absatz-Standardschriftart"/>
    <w:uiPriority w:val="99"/>
    <w:semiHidden/>
    <w:rsid w:val="005D22D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F3B0231EAC04FE684240659433722F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C888FEE-ABBE-460F-9F59-9B60E23BD80D}"/>
      </w:docPartPr>
      <w:docPartBody>
        <w:p w:rsidR="00A8313D" w:rsidRDefault="005B4AB8" w:rsidP="005B4AB8">
          <w:pPr>
            <w:pStyle w:val="6F3B0231EAC04FE684240659433722F6"/>
          </w:pPr>
          <w:r w:rsidRPr="00F5047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84C3B8A-EF28-4593-B8A7-112628BCE803}"/>
      </w:docPartPr>
      <w:docPartBody>
        <w:p w:rsidR="00A8313D" w:rsidRDefault="005B4AB8">
          <w:r w:rsidRPr="0041465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AB8"/>
    <w:rsid w:val="000D1781"/>
    <w:rsid w:val="002E1472"/>
    <w:rsid w:val="00594455"/>
    <w:rsid w:val="005B4AB8"/>
    <w:rsid w:val="009F5FC3"/>
    <w:rsid w:val="00A8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B4AB8"/>
    <w:rPr>
      <w:color w:val="666666"/>
    </w:rPr>
  </w:style>
  <w:style w:type="paragraph" w:customStyle="1" w:styleId="6F3B0231EAC04FE684240659433722F6">
    <w:name w:val="6F3B0231EAC04FE684240659433722F6"/>
    <w:rsid w:val="005B4AB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5</Words>
  <Characters>26311</Characters>
  <Application>Microsoft Office Word</Application>
  <DocSecurity>0</DocSecurity>
  <Lines>219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AG Frank</cp:lastModifiedBy>
  <cp:revision>3</cp:revision>
  <dcterms:created xsi:type="dcterms:W3CDTF">2024-03-05T13:35:00Z</dcterms:created>
  <dcterms:modified xsi:type="dcterms:W3CDTF">2024-03-05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cwmcx9wjrk93mptm1zxquqx9zsa1ja76zvynr; ProjectName=Mixed Micelle Characterization</vt:lpwstr>
  </property>
  <property fmtid="{D5CDD505-2E9C-101B-9397-08002B2CF9AE}" pid="3" name="CitaviDocumentProperty_7">
    <vt:lpwstr>Mixed Micelle Characterization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6.14.0.0</vt:lpwstr>
  </property>
</Properties>
</file>